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13E50" w14:textId="366EA76D" w:rsidR="009115CC" w:rsidRDefault="009115CC" w:rsidP="009115CC">
      <w:pPr>
        <w:rPr>
          <w:rFonts w:asciiTheme="majorHAnsi" w:hAnsiTheme="majorHAnsi" w:cstheme="majorHAnsi"/>
          <w:b/>
          <w:sz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Table </w:t>
      </w:r>
      <w:r>
        <w:rPr>
          <w:rFonts w:asciiTheme="majorHAnsi" w:hAnsiTheme="majorHAnsi" w:cstheme="majorHAnsi" w:hint="eastAsia"/>
          <w:b/>
          <w:sz w:val="24"/>
          <w:szCs w:val="24"/>
        </w:rPr>
        <w:t>S</w:t>
      </w:r>
      <w:r w:rsidR="00E33F4D">
        <w:rPr>
          <w:rFonts w:asciiTheme="majorHAnsi" w:hAnsiTheme="majorHAnsi" w:cstheme="majorHAnsi" w:hint="eastAsia"/>
          <w:b/>
          <w:sz w:val="24"/>
          <w:szCs w:val="24"/>
        </w:rPr>
        <w:t>6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. Characteristics in the </w:t>
      </w:r>
      <w:r>
        <w:rPr>
          <w:rFonts w:asciiTheme="majorHAnsi" w:hAnsiTheme="majorHAnsi" w:cstheme="majorHAnsi" w:hint="eastAsia"/>
          <w:b/>
          <w:sz w:val="24"/>
          <w:szCs w:val="24"/>
        </w:rPr>
        <w:t>Liver</w:t>
      </w:r>
      <w:r w:rsidR="003478E8">
        <w:rPr>
          <w:rFonts w:asciiTheme="majorHAnsi" w:hAnsiTheme="majorHAnsi" w:cstheme="majorHAnsi" w:hint="eastAsia"/>
          <w:b/>
          <w:sz w:val="24"/>
          <w:szCs w:val="24"/>
        </w:rPr>
        <w:t xml:space="preserve"> and </w:t>
      </w:r>
      <w:r w:rsidR="003478E8" w:rsidRPr="00EF48E9">
        <w:rPr>
          <w:rFonts w:asciiTheme="majorHAnsi" w:hAnsiTheme="majorHAnsi" w:cstheme="majorHAnsi"/>
          <w:b/>
          <w:sz w:val="24"/>
          <w:szCs w:val="24"/>
        </w:rPr>
        <w:t>non-</w:t>
      </w:r>
      <w:r w:rsidR="003478E8">
        <w:rPr>
          <w:rFonts w:asciiTheme="majorHAnsi" w:hAnsiTheme="majorHAnsi" w:cstheme="majorHAnsi" w:hint="eastAsia"/>
          <w:b/>
          <w:sz w:val="24"/>
          <w:szCs w:val="24"/>
        </w:rPr>
        <w:t>Liver</w:t>
      </w:r>
      <w:r>
        <w:rPr>
          <w:rFonts w:asciiTheme="majorHAnsi" w:hAnsiTheme="majorHAnsi" w:cstheme="majorHAnsi" w:hint="eastAsia"/>
          <w:b/>
          <w:sz w:val="24"/>
          <w:szCs w:val="24"/>
        </w:rPr>
        <w:t xml:space="preserve"> metastases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Group</w:t>
      </w:r>
      <w:r w:rsidR="003478E8">
        <w:rPr>
          <w:rFonts w:asciiTheme="majorHAnsi" w:hAnsiTheme="majorHAnsi" w:cstheme="majorHAnsi" w:hint="eastAsia"/>
          <w:b/>
          <w:sz w:val="24"/>
          <w:szCs w:val="24"/>
        </w:rPr>
        <w:t>s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a</w:t>
      </w:r>
      <w:r>
        <w:rPr>
          <w:rFonts w:asciiTheme="majorHAnsi" w:hAnsiTheme="majorHAnsi" w:cstheme="majorHAnsi" w:hint="eastAsia"/>
          <w:b/>
          <w:sz w:val="24"/>
          <w:szCs w:val="24"/>
        </w:rPr>
        <w:t>djusted by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Pr="00EF48E9">
        <w:rPr>
          <w:rFonts w:asciiTheme="majorHAnsi" w:hAnsiTheme="majorHAnsi" w:cstheme="majorHAnsi"/>
          <w:b/>
          <w:sz w:val="24"/>
        </w:rPr>
        <w:t>propensity score matching</w:t>
      </w:r>
    </w:p>
    <w:p w14:paraId="73C6DF92" w14:textId="77777777" w:rsidR="003478E8" w:rsidRPr="00EF48E9" w:rsidRDefault="003478E8" w:rsidP="009115CC">
      <w:pPr>
        <w:rPr>
          <w:rFonts w:asciiTheme="majorHAnsi" w:hAnsiTheme="majorHAnsi" w:cstheme="majorHAnsi"/>
          <w:sz w:val="24"/>
          <w:szCs w:val="24"/>
        </w:rPr>
      </w:pPr>
    </w:p>
    <w:tbl>
      <w:tblPr>
        <w:tblpPr w:leftFromText="142" w:rightFromText="142" w:vertAnchor="text" w:horzAnchor="margin" w:tblpY="513"/>
        <w:tblW w:w="9165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411"/>
        <w:gridCol w:w="2543"/>
        <w:gridCol w:w="2219"/>
        <w:gridCol w:w="992"/>
      </w:tblGrid>
      <w:tr w:rsidR="009115CC" w:rsidRPr="00EF48E9" w14:paraId="11CCED18" w14:textId="77777777" w:rsidTr="00397835">
        <w:trPr>
          <w:trHeight w:val="841"/>
        </w:trPr>
        <w:tc>
          <w:tcPr>
            <w:tcW w:w="3411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CE04D64" w14:textId="1E5A94F3" w:rsidR="009115CC" w:rsidRPr="00EF48E9" w:rsidRDefault="009115CC" w:rsidP="00397835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405D65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ICI plus Chemotherapy</w:t>
            </w:r>
          </w:p>
          <w:p w14:paraId="1EFD69F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3</w:t>
            </w:r>
            <w:r>
              <w:rPr>
                <w:rFonts w:asciiTheme="majorHAnsi" w:eastAsia="游明朝" w:hAnsiTheme="majorHAnsi" w:cstheme="majorHAnsi" w:hint="eastAsia"/>
                <w:b/>
                <w:bCs/>
                <w:sz w:val="20"/>
                <w:szCs w:val="20"/>
              </w:rPr>
              <w:t>8</w:t>
            </w:r>
          </w:p>
          <w:p w14:paraId="7AD68A15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137C3CA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20303B79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3</w:t>
            </w:r>
            <w:r>
              <w:rPr>
                <w:rFonts w:asciiTheme="majorHAnsi" w:eastAsia="游明朝" w:hAnsiTheme="majorHAnsi" w:cstheme="majorHAnsi" w:hint="eastAsia"/>
                <w:b/>
                <w:bCs/>
                <w:sz w:val="20"/>
                <w:szCs w:val="20"/>
              </w:rPr>
              <w:t>8</w:t>
            </w:r>
          </w:p>
          <w:p w14:paraId="7566522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716A305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115CC" w:rsidRPr="00EF48E9" w14:paraId="0030A297" w14:textId="77777777" w:rsidTr="00397835">
        <w:trPr>
          <w:trHeight w:val="340"/>
        </w:trPr>
        <w:tc>
          <w:tcPr>
            <w:tcW w:w="3411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7DB07ED1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Median age (range)</w:t>
            </w:r>
          </w:p>
        </w:tc>
        <w:tc>
          <w:tcPr>
            <w:tcW w:w="2543" w:type="dxa"/>
            <w:tcBorders>
              <w:top w:val="single" w:sz="8" w:space="0" w:color="auto"/>
              <w:left w:val="nil"/>
            </w:tcBorders>
            <w:vAlign w:val="center"/>
          </w:tcPr>
          <w:p w14:paraId="76FE149A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[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19" w:type="dxa"/>
            <w:tcBorders>
              <w:top w:val="single" w:sz="8" w:space="0" w:color="auto"/>
              <w:left w:val="nil"/>
            </w:tcBorders>
            <w:vAlign w:val="center"/>
          </w:tcPr>
          <w:p w14:paraId="0C6961BE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[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-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41D76AFF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2</w:t>
            </w:r>
          </w:p>
        </w:tc>
      </w:tr>
      <w:tr w:rsidR="009115CC" w:rsidRPr="00EF48E9" w14:paraId="4182C3D8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64DA282F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0448F29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134D1F8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267C1C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680B55E3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50A009C3" w14:textId="77777777" w:rsidR="009115CC" w:rsidRPr="00EF48E9" w:rsidRDefault="009115CC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6A364F1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56448F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53511123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9115CC" w:rsidRPr="00EF48E9" w14:paraId="727E5AE2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15EACE11" w14:textId="77777777" w:rsidR="009115CC" w:rsidRPr="00EF48E9" w:rsidRDefault="009115CC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6BF02B8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7C2D393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083BA039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1FC134EE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7471886F" w14:textId="77777777" w:rsidR="009115CC" w:rsidRPr="00EF48E9" w:rsidRDefault="009115CC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ECOG performance stat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28BFFB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FDEC16A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FAECB7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105D8CE2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5218630E" w14:textId="77777777" w:rsidR="009115CC" w:rsidRPr="00EF48E9" w:rsidRDefault="009115CC" w:rsidP="00397835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0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C9CECB3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B3155F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2EBC7EE9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9115CC" w:rsidRPr="00EF48E9" w14:paraId="4CFF00B3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6FF28494" w14:textId="77777777" w:rsidR="009115CC" w:rsidRPr="00EF48E9" w:rsidRDefault="009115CC" w:rsidP="00397835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5D510B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19EFD69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1080D9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5AD602B4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6DCAA37F" w14:textId="77777777" w:rsidR="009115CC" w:rsidRPr="00EF48E9" w:rsidRDefault="009115CC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moking history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11EF427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22D678E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8E9C27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6B7F6292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5F32AB6D" w14:textId="77777777" w:rsidR="009115CC" w:rsidRPr="00EF48E9" w:rsidRDefault="009115CC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Never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35E74DF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5A7B12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0D435779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5</w:t>
            </w:r>
          </w:p>
        </w:tc>
      </w:tr>
      <w:tr w:rsidR="009115CC" w:rsidRPr="00EF48E9" w14:paraId="44C0865A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10F55BED" w14:textId="77777777" w:rsidR="009115CC" w:rsidRPr="00EF48E9" w:rsidRDefault="009115CC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Former/current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FD4415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CDB1020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B0688F1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19D5532D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28EF0DD4" w14:textId="77777777" w:rsidR="009115CC" w:rsidRPr="00EF48E9" w:rsidRDefault="009115CC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Histology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75F23D6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92A8BE1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045337F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08B3AEAE" w14:textId="77777777" w:rsidTr="00397835">
        <w:trPr>
          <w:trHeight w:val="340"/>
        </w:trPr>
        <w:tc>
          <w:tcPr>
            <w:tcW w:w="341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7E49621" w14:textId="77777777" w:rsidR="009115CC" w:rsidRPr="00EF48E9" w:rsidRDefault="009115CC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7602CF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0FAA6D7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1836C86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9115CC" w:rsidRPr="00EF48E9" w14:paraId="7128E47A" w14:textId="77777777" w:rsidTr="00397835">
        <w:trPr>
          <w:trHeight w:val="340"/>
        </w:trPr>
        <w:tc>
          <w:tcPr>
            <w:tcW w:w="3411" w:type="dxa"/>
            <w:tcBorders>
              <w:right w:val="nil"/>
            </w:tcBorders>
            <w:shd w:val="clear" w:color="auto" w:fill="auto"/>
            <w:vAlign w:val="center"/>
          </w:tcPr>
          <w:p w14:paraId="7040FBB6" w14:textId="77777777" w:rsidR="009115CC" w:rsidRPr="00EF48E9" w:rsidRDefault="009115CC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n-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8055F4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125828F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70E7846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22F121C4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D20E5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Disease stag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3D7DCAF2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1DDF727E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03817AE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295BA7DA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7A90E7C" w14:textId="77777777" w:rsidR="009115CC" w:rsidRPr="00EF48E9" w:rsidRDefault="009115CC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IIIB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IV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B9D59F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6 (9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E90B43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405F76C1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5</w:t>
            </w:r>
          </w:p>
        </w:tc>
      </w:tr>
      <w:tr w:rsidR="009115CC" w:rsidRPr="00EF48E9" w14:paraId="0C37851C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C43129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Recurrenc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742CEDC3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AAA59E8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4481416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5A2F5482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8FA330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EGFR mutation statu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4185562F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3482876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244F31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79CA1447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4C9E940" w14:textId="77777777" w:rsidR="009115CC" w:rsidRPr="00EF48E9" w:rsidRDefault="009115CC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310616EA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1A9E09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7D1A6CBA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6</w:t>
            </w:r>
          </w:p>
        </w:tc>
      </w:tr>
      <w:tr w:rsidR="009115CC" w:rsidRPr="00EF48E9" w14:paraId="726C184F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878D99C" w14:textId="77777777" w:rsidR="009115CC" w:rsidRPr="00EF48E9" w:rsidRDefault="009115CC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F410C3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6D7E6BF3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76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6003E8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6505D1B0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7ED8948" w14:textId="77777777" w:rsidR="009115CC" w:rsidRPr="00EF48E9" w:rsidRDefault="009115CC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Unknown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2EB86F4A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74924571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2A7EFEE8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11249EB9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B4A2AC0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Brain metastase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5756CB1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7BAD653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5BD103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53A7C10A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E9D94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5A4149D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15BB91A8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57CFA2D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</w:p>
        </w:tc>
      </w:tr>
      <w:tr w:rsidR="009115CC" w:rsidRPr="00EF48E9" w14:paraId="04B565F7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A584C8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19E3D8EE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505E7FE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5EA1EAB1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32319490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E156A28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roton p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u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p inhibitor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56964790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E4440A5" w14:textId="77777777" w:rsidR="009115CC" w:rsidRPr="00EF48E9" w:rsidRDefault="009115CC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B70D1E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4E6C58AC" w14:textId="77777777" w:rsidTr="00397835">
        <w:trPr>
          <w:trHeight w:val="340"/>
        </w:trPr>
        <w:tc>
          <w:tcPr>
            <w:tcW w:w="34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31D25B7" w14:textId="77777777" w:rsidR="009115CC" w:rsidRPr="00EF48E9" w:rsidRDefault="009115CC" w:rsidP="00397835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dministered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003CA950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32380EA5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3 (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2B96ACB5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9115CC" w:rsidRPr="00EF48E9" w14:paraId="793F90D6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928BD0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t administered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6A0A6F6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2D61594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6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0AABBB5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5CDEEA03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A44879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teroids and/or immunosuppressant</w:t>
            </w:r>
          </w:p>
        </w:tc>
        <w:tc>
          <w:tcPr>
            <w:tcW w:w="2543" w:type="dxa"/>
            <w:tcBorders>
              <w:left w:val="nil"/>
            </w:tcBorders>
            <w:vAlign w:val="center"/>
          </w:tcPr>
          <w:p w14:paraId="377CFEA2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19" w:type="dxa"/>
            <w:tcBorders>
              <w:left w:val="nil"/>
            </w:tcBorders>
            <w:vAlign w:val="center"/>
          </w:tcPr>
          <w:p w14:paraId="51415AED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534A1A47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115CC" w:rsidRPr="00EF48E9" w14:paraId="3870DFBA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C45538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2543" w:type="dxa"/>
            <w:tcBorders>
              <w:left w:val="nil"/>
              <w:bottom w:val="nil"/>
            </w:tcBorders>
            <w:vAlign w:val="center"/>
          </w:tcPr>
          <w:p w14:paraId="7D06474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left w:val="nil"/>
              <w:bottom w:val="nil"/>
            </w:tcBorders>
            <w:vAlign w:val="center"/>
          </w:tcPr>
          <w:p w14:paraId="74E8FAB4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8E6C719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9115CC" w:rsidRPr="00EF48E9" w14:paraId="0549A3BB" w14:textId="77777777" w:rsidTr="00397835">
        <w:trPr>
          <w:trHeight w:val="340"/>
        </w:trPr>
        <w:tc>
          <w:tcPr>
            <w:tcW w:w="341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43ADA6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2543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869934C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54483DB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08339B5" w14:textId="77777777" w:rsidR="009115CC" w:rsidRPr="00EF48E9" w:rsidRDefault="009115CC" w:rsidP="00397835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</w:tbl>
    <w:p w14:paraId="751B01A4" w14:textId="4D9430F6" w:rsidR="009115CC" w:rsidRPr="003478E8" w:rsidRDefault="003478E8" w:rsidP="003478E8">
      <w:pPr>
        <w:pStyle w:val="a9"/>
        <w:numPr>
          <w:ilvl w:val="0"/>
          <w:numId w:val="1"/>
        </w:numPr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b/>
          <w:sz w:val="24"/>
          <w:szCs w:val="24"/>
        </w:rPr>
        <w:t xml:space="preserve"> </w:t>
      </w:r>
      <w:r w:rsidR="00F805EC">
        <w:rPr>
          <w:rFonts w:asciiTheme="majorHAnsi" w:hAnsiTheme="majorHAnsi" w:cstheme="majorHAnsi" w:hint="eastAsia"/>
          <w:b/>
          <w:sz w:val="24"/>
          <w:szCs w:val="24"/>
        </w:rPr>
        <w:t>T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he </w:t>
      </w:r>
      <w:r>
        <w:rPr>
          <w:rFonts w:asciiTheme="majorHAnsi" w:hAnsiTheme="majorHAnsi" w:cstheme="majorHAnsi" w:hint="eastAsia"/>
          <w:b/>
          <w:sz w:val="24"/>
          <w:szCs w:val="24"/>
        </w:rPr>
        <w:t>Liver metastases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Group</w:t>
      </w:r>
    </w:p>
    <w:p w14:paraId="34A1044A" w14:textId="52A7F683" w:rsidR="00857D60" w:rsidRDefault="009115CC">
      <w:pPr>
        <w:rPr>
          <w:rFonts w:asciiTheme="majorHAnsi" w:hAnsiTheme="majorHAnsi" w:cstheme="majorHAnsi"/>
          <w:bCs/>
          <w:sz w:val="16"/>
          <w:szCs w:val="16"/>
        </w:rPr>
      </w:pPr>
      <w:r w:rsidRPr="00EF48E9">
        <w:rPr>
          <w:rFonts w:asciiTheme="majorHAnsi" w:hAnsiTheme="majorHAnsi" w:cstheme="majorHAnsi"/>
          <w:bCs/>
          <w:sz w:val="16"/>
          <w:szCs w:val="16"/>
        </w:rPr>
        <w:t xml:space="preserve">Abbreviations: </w:t>
      </w:r>
      <w:r w:rsidRPr="00EF48E9">
        <w:rPr>
          <w:rFonts w:asciiTheme="majorHAnsi" w:hAnsiTheme="majorHAnsi" w:cstheme="majorHAnsi"/>
          <w:sz w:val="16"/>
          <w:szCs w:val="16"/>
        </w:rPr>
        <w:t xml:space="preserve">ICI, Immune checkpoint inhibitor; </w:t>
      </w:r>
      <w:r w:rsidRPr="00EF48E9">
        <w:rPr>
          <w:rFonts w:asciiTheme="majorHAnsi" w:hAnsiTheme="majorHAnsi" w:cstheme="majorHAnsi"/>
          <w:bCs/>
          <w:sz w:val="16"/>
          <w:szCs w:val="16"/>
        </w:rPr>
        <w:t>ECOG, Eastern Cooperative Oncology Group</w:t>
      </w:r>
      <w:r>
        <w:rPr>
          <w:rFonts w:asciiTheme="majorHAnsi" w:hAnsiTheme="majorHAnsi" w:cstheme="majorHAnsi" w:hint="eastAsia"/>
          <w:bCs/>
          <w:sz w:val="16"/>
          <w:szCs w:val="16"/>
        </w:rPr>
        <w:t xml:space="preserve">; </w:t>
      </w:r>
      <w:r w:rsidRPr="00EF48E9">
        <w:rPr>
          <w:rFonts w:asciiTheme="majorHAnsi" w:hAnsiTheme="majorHAnsi" w:cstheme="majorHAnsi"/>
          <w:bCs/>
          <w:sz w:val="16"/>
          <w:szCs w:val="16"/>
        </w:rPr>
        <w:t>EGFR, Epidermal growth factor receptor</w:t>
      </w:r>
    </w:p>
    <w:p w14:paraId="3FAAC7CA" w14:textId="5789603D" w:rsidR="003478E8" w:rsidRPr="003478E8" w:rsidRDefault="003478E8" w:rsidP="003478E8">
      <w:pPr>
        <w:pStyle w:val="a9"/>
        <w:numPr>
          <w:ilvl w:val="0"/>
          <w:numId w:val="1"/>
        </w:numPr>
        <w:rPr>
          <w:rFonts w:asciiTheme="majorHAnsi" w:hAnsiTheme="majorHAnsi" w:cstheme="majorHAnsi"/>
          <w:bCs/>
          <w:sz w:val="20"/>
          <w:szCs w:val="20"/>
        </w:rPr>
      </w:pPr>
      <w:r>
        <w:rPr>
          <w:rFonts w:asciiTheme="majorHAnsi" w:hAnsiTheme="majorHAnsi" w:cstheme="majorHAnsi"/>
          <w:b/>
          <w:sz w:val="24"/>
          <w:szCs w:val="24"/>
        </w:rPr>
        <w:lastRenderedPageBreak/>
        <w:t>T</w:t>
      </w:r>
      <w:r>
        <w:rPr>
          <w:rFonts w:asciiTheme="majorHAnsi" w:hAnsiTheme="majorHAnsi" w:cstheme="majorHAnsi" w:hint="eastAsia"/>
          <w:b/>
          <w:sz w:val="24"/>
          <w:szCs w:val="24"/>
        </w:rPr>
        <w:t xml:space="preserve">he </w:t>
      </w:r>
      <w:r w:rsidRPr="00EF48E9">
        <w:rPr>
          <w:rFonts w:asciiTheme="majorHAnsi" w:hAnsiTheme="majorHAnsi" w:cstheme="majorHAnsi"/>
          <w:b/>
          <w:sz w:val="24"/>
          <w:szCs w:val="24"/>
        </w:rPr>
        <w:t>non-</w:t>
      </w:r>
      <w:r>
        <w:rPr>
          <w:rFonts w:asciiTheme="majorHAnsi" w:hAnsiTheme="majorHAnsi" w:cstheme="majorHAnsi" w:hint="eastAsia"/>
          <w:b/>
          <w:sz w:val="24"/>
          <w:szCs w:val="24"/>
        </w:rPr>
        <w:t>Liver metastases</w:t>
      </w:r>
      <w:r w:rsidRPr="00EF48E9">
        <w:rPr>
          <w:rFonts w:asciiTheme="majorHAnsi" w:hAnsiTheme="majorHAnsi" w:cstheme="majorHAnsi"/>
          <w:b/>
          <w:sz w:val="24"/>
          <w:szCs w:val="24"/>
        </w:rPr>
        <w:t xml:space="preserve"> Group</w:t>
      </w:r>
    </w:p>
    <w:tbl>
      <w:tblPr>
        <w:tblpPr w:leftFromText="142" w:rightFromText="142" w:vertAnchor="text" w:horzAnchor="margin" w:tblpX="-142" w:tblpY="568"/>
        <w:tblW w:w="918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29"/>
        <w:gridCol w:w="2525"/>
        <w:gridCol w:w="2237"/>
        <w:gridCol w:w="992"/>
      </w:tblGrid>
      <w:tr w:rsidR="00996D3B" w:rsidRPr="00EF48E9" w14:paraId="22B5E8DC" w14:textId="77777777" w:rsidTr="0057100D">
        <w:trPr>
          <w:trHeight w:val="841"/>
        </w:trPr>
        <w:tc>
          <w:tcPr>
            <w:tcW w:w="3429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08AB09" w14:textId="77777777" w:rsidR="00996D3B" w:rsidRPr="00EF48E9" w:rsidRDefault="00996D3B" w:rsidP="0057100D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1C965ACD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ICI plus Chemotherapy</w:t>
            </w:r>
          </w:p>
          <w:p w14:paraId="4F263ED7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3</w:t>
            </w:r>
            <w:r>
              <w:rPr>
                <w:rFonts w:asciiTheme="majorHAnsi" w:eastAsia="游明朝" w:hAnsiTheme="majorHAnsi" w:cstheme="majorHAnsi" w:hint="eastAsia"/>
                <w:b/>
                <w:bCs/>
                <w:sz w:val="20"/>
                <w:szCs w:val="20"/>
              </w:rPr>
              <w:t>4</w:t>
            </w:r>
          </w:p>
          <w:p w14:paraId="0945AC2E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50EB0DAB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Chemotherapy</w:t>
            </w:r>
          </w:p>
          <w:p w14:paraId="6478325C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 = 23</w:t>
            </w:r>
            <w:r>
              <w:rPr>
                <w:rFonts w:asciiTheme="majorHAnsi" w:eastAsia="游明朝" w:hAnsiTheme="majorHAnsi" w:cstheme="majorHAnsi" w:hint="eastAsia"/>
                <w:b/>
                <w:bCs/>
                <w:sz w:val="20"/>
                <w:szCs w:val="20"/>
              </w:rPr>
              <w:t>4</w:t>
            </w:r>
          </w:p>
          <w:p w14:paraId="7230DA1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bottom"/>
          </w:tcPr>
          <w:p w14:paraId="572ADEE5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b/>
                <w:bCs/>
                <w:i/>
                <w:iCs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b/>
                <w:bCs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eastAsia="游明朝" w:hAnsiTheme="majorHAnsi" w:cstheme="majorHAns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96D3B" w:rsidRPr="00EF48E9" w14:paraId="0FA775AA" w14:textId="77777777" w:rsidTr="0057100D">
        <w:trPr>
          <w:trHeight w:val="340"/>
        </w:trPr>
        <w:tc>
          <w:tcPr>
            <w:tcW w:w="3429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37B3087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Median age (range)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</w:tcBorders>
            <w:vAlign w:val="center"/>
          </w:tcPr>
          <w:p w14:paraId="6A581D6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[36-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2237" w:type="dxa"/>
            <w:tcBorders>
              <w:top w:val="single" w:sz="8" w:space="0" w:color="auto"/>
              <w:left w:val="nil"/>
            </w:tcBorders>
            <w:vAlign w:val="center"/>
          </w:tcPr>
          <w:p w14:paraId="516C313C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9 [39-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3EA9B59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</w:p>
        </w:tc>
      </w:tr>
      <w:tr w:rsidR="00996D3B" w:rsidRPr="00EF48E9" w14:paraId="35292F12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2659A325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7D4989C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11EF6E2B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296224C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71DDD19C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07FFA467" w14:textId="77777777" w:rsidR="00996D3B" w:rsidRPr="00EF48E9" w:rsidRDefault="00996D3B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552B53E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6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10003B6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789B1E1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2</w:t>
            </w:r>
          </w:p>
        </w:tc>
      </w:tr>
      <w:tr w:rsidR="00996D3B" w:rsidRPr="00EF48E9" w14:paraId="3A15E1A9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65BF4C13" w14:textId="77777777" w:rsidR="00996D3B" w:rsidRPr="00EF48E9" w:rsidRDefault="00996D3B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6D65F39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7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1910043F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167FA627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454F95BF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747EF2C6" w14:textId="77777777" w:rsidR="00996D3B" w:rsidRPr="00EF48E9" w:rsidRDefault="00996D3B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ECOG performance stat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453482BA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A87E986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B1665E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7CA521E8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1930A9E3" w14:textId="77777777" w:rsidR="00996D3B" w:rsidRPr="00EF48E9" w:rsidRDefault="00996D3B" w:rsidP="0057100D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0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AF239B6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9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399CE99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9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53B90943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.0</w:t>
            </w:r>
          </w:p>
        </w:tc>
      </w:tr>
      <w:tr w:rsidR="00996D3B" w:rsidRPr="00EF48E9" w14:paraId="4C51D2DE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6612C7ED" w14:textId="77777777" w:rsidR="00996D3B" w:rsidRPr="00EF48E9" w:rsidRDefault="00996D3B" w:rsidP="0057100D">
            <w:pPr>
              <w:spacing w:line="260" w:lineRule="exact"/>
              <w:ind w:firstLine="24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98CB8AB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269575B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4ED13E5A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55B004E8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7A13761F" w14:textId="77777777" w:rsidR="00996D3B" w:rsidRPr="00EF48E9" w:rsidRDefault="00996D3B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moking history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7A77D8B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4F88281E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577F2F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7E04F04F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5CB90DB3" w14:textId="77777777" w:rsidR="00996D3B" w:rsidRPr="00EF48E9" w:rsidRDefault="00996D3B" w:rsidP="0057100D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Never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424F689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B6B42A9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5CE9523E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.91</w:t>
            </w:r>
          </w:p>
        </w:tc>
      </w:tr>
      <w:tr w:rsidR="00996D3B" w:rsidRPr="00EF48E9" w14:paraId="2191B8AC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1E83F419" w14:textId="77777777" w:rsidR="00996D3B" w:rsidRPr="00EF48E9" w:rsidRDefault="00996D3B" w:rsidP="0057100D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Former/current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47381E0D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4EE5B0B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5CB83337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14E73413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6E666357" w14:textId="77777777" w:rsidR="00996D3B" w:rsidRPr="00EF48E9" w:rsidRDefault="00996D3B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Histology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68FDFE09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3077BCE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1257431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7B2FAEFB" w14:textId="77777777" w:rsidTr="0057100D">
        <w:trPr>
          <w:trHeight w:val="340"/>
        </w:trPr>
        <w:tc>
          <w:tcPr>
            <w:tcW w:w="3429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4C58031" w14:textId="77777777" w:rsidR="00996D3B" w:rsidRPr="00EF48E9" w:rsidRDefault="00996D3B" w:rsidP="0057100D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27D39B2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BF2E91C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30E5CE7F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2</w:t>
            </w:r>
          </w:p>
        </w:tc>
      </w:tr>
      <w:tr w:rsidR="00996D3B" w:rsidRPr="00EF48E9" w14:paraId="7E808CF8" w14:textId="77777777" w:rsidTr="0057100D">
        <w:trPr>
          <w:trHeight w:val="340"/>
        </w:trPr>
        <w:tc>
          <w:tcPr>
            <w:tcW w:w="3429" w:type="dxa"/>
            <w:tcBorders>
              <w:right w:val="nil"/>
            </w:tcBorders>
            <w:shd w:val="clear" w:color="auto" w:fill="auto"/>
            <w:vAlign w:val="center"/>
          </w:tcPr>
          <w:p w14:paraId="6F58D302" w14:textId="77777777" w:rsidR="00996D3B" w:rsidRPr="00EF48E9" w:rsidRDefault="00996D3B" w:rsidP="0057100D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n-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3DA3EF6F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7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55254AF7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7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12B9D72D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3CFFCE28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4AD0C11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Disease stag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1DB4B953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39367421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911DAB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05B80865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C94B929" w14:textId="77777777" w:rsidR="00996D3B" w:rsidRPr="00EF48E9" w:rsidRDefault="00996D3B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IIIB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IV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3090319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7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26CA28B9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79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3488F8A8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996D3B" w:rsidRPr="00EF48E9" w14:paraId="245FCCB1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026C97C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Recurrenc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6B0C55C3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5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5343112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2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4EF4E771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1741711E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A3C78B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EGFR mutation statu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4CEF08B3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092D922C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44D5EFA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1A699463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49D4CA3" w14:textId="77777777" w:rsidR="00996D3B" w:rsidRPr="00EF48E9" w:rsidRDefault="00996D3B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6191E0A8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346465E6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0AA5EC5E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996D3B" w:rsidRPr="00EF48E9" w14:paraId="789FA6B2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F6E6351" w14:textId="77777777" w:rsidR="00996D3B" w:rsidRPr="00EF48E9" w:rsidRDefault="00996D3B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28E513F6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73B8FAB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6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4303820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43DE1814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FCAF34D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Brain metastase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47E49588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274963F7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458CC13D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203DA29A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A4E85B7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16C9E23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6EFB8AB1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4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7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43048A6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996D3B" w:rsidRPr="00EF48E9" w14:paraId="474F1B6B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793AEFB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77ACC67F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3A47E4F5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8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7327575A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737DF446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0DBBE4C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Proton p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u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mp inhibitor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49204F1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785F067" w14:textId="77777777" w:rsidR="00996D3B" w:rsidRPr="00EF48E9" w:rsidRDefault="00996D3B" w:rsidP="0057100D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68648638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4B10FAD1" w14:textId="77777777" w:rsidTr="0057100D">
        <w:trPr>
          <w:trHeight w:val="340"/>
        </w:trPr>
        <w:tc>
          <w:tcPr>
            <w:tcW w:w="342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2110AC7" w14:textId="77777777" w:rsidR="00996D3B" w:rsidRPr="00EF48E9" w:rsidRDefault="00996D3B" w:rsidP="0057100D">
            <w:pPr>
              <w:spacing w:line="260" w:lineRule="exact"/>
              <w:ind w:firstLineChars="100" w:firstLine="200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Administered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22D75D1F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8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3B1C2629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3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left w:val="nil"/>
            </w:tcBorders>
            <w:vAlign w:val="center"/>
          </w:tcPr>
          <w:p w14:paraId="41F0B9B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.0</w:t>
            </w:r>
          </w:p>
        </w:tc>
      </w:tr>
      <w:tr w:rsidR="00996D3B" w:rsidRPr="00EF48E9" w14:paraId="51C51F5F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730841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Not administered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091087C6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5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6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5A356875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4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6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</w:tcBorders>
            <w:vAlign w:val="center"/>
          </w:tcPr>
          <w:p w14:paraId="4DF52CD1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78907002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516A5D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Steroids and/or immunosuppressant</w:t>
            </w:r>
          </w:p>
        </w:tc>
        <w:tc>
          <w:tcPr>
            <w:tcW w:w="2525" w:type="dxa"/>
            <w:tcBorders>
              <w:left w:val="nil"/>
            </w:tcBorders>
            <w:vAlign w:val="center"/>
          </w:tcPr>
          <w:p w14:paraId="586A2602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2237" w:type="dxa"/>
            <w:tcBorders>
              <w:left w:val="nil"/>
            </w:tcBorders>
            <w:vAlign w:val="center"/>
          </w:tcPr>
          <w:p w14:paraId="7B410BB7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096B6864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  <w:tr w:rsidR="00996D3B" w:rsidRPr="00EF48E9" w14:paraId="6C2798D9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25F8F5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2525" w:type="dxa"/>
            <w:tcBorders>
              <w:left w:val="nil"/>
              <w:bottom w:val="nil"/>
            </w:tcBorders>
            <w:vAlign w:val="center"/>
          </w:tcPr>
          <w:p w14:paraId="43CCAF23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4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left w:val="nil"/>
              <w:bottom w:val="nil"/>
            </w:tcBorders>
            <w:vAlign w:val="center"/>
          </w:tcPr>
          <w:p w14:paraId="1E67AD48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A6F5549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.88</w:t>
            </w:r>
          </w:p>
        </w:tc>
      </w:tr>
      <w:tr w:rsidR="00996D3B" w:rsidRPr="00EF48E9" w14:paraId="1D16EB7E" w14:textId="77777777" w:rsidTr="0057100D">
        <w:trPr>
          <w:trHeight w:val="340"/>
        </w:trPr>
        <w:tc>
          <w:tcPr>
            <w:tcW w:w="342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1FBA0A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A30D930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90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F08F22F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21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2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 xml:space="preserve"> (9</w:t>
            </w:r>
            <w:r>
              <w:rPr>
                <w:rFonts w:asciiTheme="majorHAnsi" w:eastAsia="游明朝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eastAsia="游明朝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auto"/>
            </w:tcBorders>
            <w:vAlign w:val="bottom"/>
          </w:tcPr>
          <w:p w14:paraId="253FD68F" w14:textId="77777777" w:rsidR="00996D3B" w:rsidRPr="00EF48E9" w:rsidRDefault="00996D3B" w:rsidP="0057100D">
            <w:pPr>
              <w:spacing w:line="260" w:lineRule="exact"/>
              <w:rPr>
                <w:rFonts w:asciiTheme="majorHAnsi" w:eastAsia="游明朝" w:hAnsiTheme="majorHAnsi" w:cstheme="majorHAnsi"/>
                <w:sz w:val="20"/>
                <w:szCs w:val="20"/>
              </w:rPr>
            </w:pPr>
          </w:p>
        </w:tc>
      </w:tr>
    </w:tbl>
    <w:p w14:paraId="7FA1DBCA" w14:textId="77777777" w:rsidR="003478E8" w:rsidRDefault="003478E8" w:rsidP="003478E8">
      <w:pPr>
        <w:rPr>
          <w:rFonts w:asciiTheme="majorHAnsi" w:hAnsiTheme="majorHAnsi" w:cstheme="majorHAnsi"/>
          <w:bCs/>
          <w:sz w:val="20"/>
          <w:szCs w:val="20"/>
        </w:rPr>
      </w:pPr>
    </w:p>
    <w:p w14:paraId="729BACEA" w14:textId="77777777" w:rsidR="00996D3B" w:rsidRPr="00EF48E9" w:rsidRDefault="00996D3B" w:rsidP="00996D3B">
      <w:pPr>
        <w:rPr>
          <w:rFonts w:asciiTheme="majorHAnsi" w:hAnsiTheme="majorHAnsi" w:cstheme="majorHAnsi"/>
          <w:sz w:val="16"/>
          <w:szCs w:val="18"/>
        </w:rPr>
      </w:pPr>
      <w:r w:rsidRPr="00EF48E9">
        <w:rPr>
          <w:rFonts w:asciiTheme="majorHAnsi" w:hAnsiTheme="majorHAnsi" w:cstheme="majorHAnsi"/>
          <w:bCs/>
          <w:sz w:val="16"/>
          <w:szCs w:val="14"/>
        </w:rPr>
        <w:t xml:space="preserve">Abbreviations: </w:t>
      </w:r>
      <w:r w:rsidRPr="00EF48E9">
        <w:rPr>
          <w:rFonts w:asciiTheme="majorHAnsi" w:hAnsiTheme="majorHAnsi" w:cstheme="majorHAnsi"/>
          <w:sz w:val="16"/>
          <w:szCs w:val="18"/>
        </w:rPr>
        <w:t xml:space="preserve">ICI, Immune checkpoint inhibitor; </w:t>
      </w:r>
      <w:r w:rsidRPr="00EF48E9">
        <w:rPr>
          <w:rFonts w:asciiTheme="majorHAnsi" w:hAnsiTheme="majorHAnsi" w:cstheme="majorHAnsi"/>
          <w:bCs/>
          <w:sz w:val="16"/>
          <w:szCs w:val="14"/>
        </w:rPr>
        <w:t>ECOG, Eastern Cooperative Oncology Group</w:t>
      </w:r>
    </w:p>
    <w:p w14:paraId="2AD61977" w14:textId="77777777" w:rsidR="00996D3B" w:rsidRPr="003478E8" w:rsidRDefault="00996D3B" w:rsidP="003478E8">
      <w:pPr>
        <w:rPr>
          <w:rFonts w:asciiTheme="majorHAnsi" w:hAnsiTheme="majorHAnsi" w:cstheme="majorHAnsi"/>
          <w:bCs/>
          <w:sz w:val="20"/>
          <w:szCs w:val="20"/>
        </w:rPr>
      </w:pPr>
    </w:p>
    <w:sectPr w:rsidR="00996D3B" w:rsidRPr="003478E8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37A76" w14:textId="77777777" w:rsidR="00A170E2" w:rsidRDefault="00A170E2" w:rsidP="009115CC">
      <w:r>
        <w:separator/>
      </w:r>
    </w:p>
  </w:endnote>
  <w:endnote w:type="continuationSeparator" w:id="0">
    <w:p w14:paraId="152ED9FD" w14:textId="77777777" w:rsidR="00A170E2" w:rsidRDefault="00A170E2" w:rsidP="00911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B3177" w14:textId="77777777" w:rsidR="00A170E2" w:rsidRDefault="00A170E2" w:rsidP="009115CC">
      <w:r>
        <w:separator/>
      </w:r>
    </w:p>
  </w:footnote>
  <w:footnote w:type="continuationSeparator" w:id="0">
    <w:p w14:paraId="458465CB" w14:textId="77777777" w:rsidR="00A170E2" w:rsidRDefault="00A170E2" w:rsidP="009115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A056C2" w14:textId="2A409286" w:rsidR="009115CC" w:rsidRPr="009115CC" w:rsidRDefault="009115CC" w:rsidP="009115CC">
    <w:pPr>
      <w:pStyle w:val="aa"/>
      <w:jc w:val="right"/>
      <w:rPr>
        <w:rFonts w:asciiTheme="majorHAnsi" w:hAnsiTheme="majorHAnsi" w:cstheme="majorHAnsi"/>
      </w:rPr>
    </w:pPr>
    <w:r w:rsidRPr="009115CC">
      <w:rPr>
        <w:rFonts w:asciiTheme="majorHAnsi" w:hAnsiTheme="majorHAnsi" w:cstheme="majorHAnsi"/>
      </w:rPr>
      <w:t xml:space="preserve">Hata T, </w:t>
    </w:r>
    <w:r w:rsidRPr="009115CC">
      <w:rPr>
        <w:rFonts w:asciiTheme="majorHAnsi" w:hAnsiTheme="majorHAnsi" w:cstheme="majorHAnsi"/>
        <w:i/>
        <w:iCs/>
      </w:rPr>
      <w:t>et al</w:t>
    </w:r>
    <w:r w:rsidRPr="009115CC">
      <w:rPr>
        <w:rFonts w:asciiTheme="majorHAnsi" w:hAnsiTheme="majorHAnsi" w:cstheme="majorHAnsi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8B136D"/>
    <w:multiLevelType w:val="hybridMultilevel"/>
    <w:tmpl w:val="51B28C68"/>
    <w:lvl w:ilvl="0" w:tplc="1A4A013C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bCs w:val="0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663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5CC"/>
    <w:rsid w:val="00005028"/>
    <w:rsid w:val="000B18FE"/>
    <w:rsid w:val="000D1AF0"/>
    <w:rsid w:val="002D5C1F"/>
    <w:rsid w:val="003478E8"/>
    <w:rsid w:val="0060010A"/>
    <w:rsid w:val="00857D60"/>
    <w:rsid w:val="009115CC"/>
    <w:rsid w:val="00996D3B"/>
    <w:rsid w:val="00A170E2"/>
    <w:rsid w:val="00A337CD"/>
    <w:rsid w:val="00B64195"/>
    <w:rsid w:val="00C31D4D"/>
    <w:rsid w:val="00DC170F"/>
    <w:rsid w:val="00E33F4D"/>
    <w:rsid w:val="00EB0410"/>
    <w:rsid w:val="00F8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A3534"/>
  <w15:chartTrackingRefBased/>
  <w15:docId w15:val="{6FEE2BED-31E1-4CCF-A691-25218949F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5C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15C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1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15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15C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15C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15C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15C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15C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15C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115C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115C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115C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11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11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11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11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115C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115C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115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11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15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115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15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115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15C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115C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11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115C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115C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115C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115CC"/>
  </w:style>
  <w:style w:type="paragraph" w:styleId="ac">
    <w:name w:val="footer"/>
    <w:basedOn w:val="a"/>
    <w:link w:val="ad"/>
    <w:uiPriority w:val="99"/>
    <w:unhideWhenUsed/>
    <w:rsid w:val="009115C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11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5</cp:revision>
  <dcterms:created xsi:type="dcterms:W3CDTF">2025-06-26T22:12:00Z</dcterms:created>
  <dcterms:modified xsi:type="dcterms:W3CDTF">2025-06-28T01:51:00Z</dcterms:modified>
</cp:coreProperties>
</file>